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4D8" w:rsidRPr="005854D8" w:rsidRDefault="005854D8" w:rsidP="005854D8">
      <w:pPr>
        <w:jc w:val="center"/>
        <w:rPr>
          <w:rFonts w:ascii="Arial" w:hAnsi="Arial" w:cs="Arial"/>
          <w:b/>
          <w:sz w:val="24"/>
          <w:szCs w:val="24"/>
        </w:rPr>
      </w:pPr>
      <w:r w:rsidRPr="005854D8">
        <w:rPr>
          <w:rFonts w:ascii="Arial" w:hAnsi="Arial" w:cs="Arial"/>
          <w:b/>
          <w:sz w:val="24"/>
          <w:szCs w:val="24"/>
        </w:rPr>
        <w:t xml:space="preserve">Age: </w:t>
      </w:r>
      <w:proofErr w:type="spellStart"/>
      <w:r w:rsidRPr="005854D8">
        <w:rPr>
          <w:rFonts w:ascii="Arial" w:hAnsi="Arial" w:cs="Arial"/>
          <w:b/>
          <w:sz w:val="24"/>
          <w:szCs w:val="24"/>
        </w:rPr>
        <w:t>group</w:t>
      </w:r>
      <w:proofErr w:type="spellEnd"/>
      <w:r w:rsidRPr="005854D8">
        <w:rPr>
          <w:rFonts w:ascii="Arial" w:hAnsi="Arial" w:cs="Arial"/>
          <w:b/>
          <w:sz w:val="24"/>
          <w:szCs w:val="24"/>
        </w:rPr>
        <w:t xml:space="preserve"> 1 vs 2</w:t>
      </w:r>
    </w:p>
    <w:p w:rsidR="005854D8" w:rsidRDefault="005854D8" w:rsidP="005854D8">
      <w:pPr>
        <w:pStyle w:val="Akapitzlist"/>
      </w:pPr>
      <w:r>
        <w:object w:dxaOrig="7170" w:dyaOrig="4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58.25pt;height:221.9pt" o:ole="">
            <v:imagedata r:id="rId5" o:title=""/>
          </v:shape>
          <o:OLEObject Type="Embed" ProgID="Prism5.Document" ShapeID="_x0000_i1026" DrawAspect="Content" ObjectID="_1465802068" r:id="rId6"/>
        </w:object>
      </w:r>
    </w:p>
    <w:p w:rsidR="005854D8" w:rsidRDefault="005854D8" w:rsidP="005854D8">
      <w:pPr>
        <w:pStyle w:val="Akapitzlist"/>
        <w:jc w:val="center"/>
        <w:rPr>
          <w:rFonts w:ascii="Times New Roman" w:hAnsi="Times New Roman" w:cs="Times New Roman"/>
          <w:sz w:val="24"/>
          <w:szCs w:val="24"/>
        </w:rPr>
      </w:pPr>
    </w:p>
    <w:p w:rsidR="005854D8" w:rsidRDefault="005854D8" w:rsidP="005854D8">
      <w:pPr>
        <w:pStyle w:val="Akapitzlist"/>
        <w:jc w:val="center"/>
        <w:rPr>
          <w:rFonts w:ascii="Times New Roman" w:hAnsi="Times New Roman" w:cs="Times New Roman"/>
          <w:sz w:val="24"/>
          <w:szCs w:val="24"/>
        </w:rPr>
      </w:pPr>
    </w:p>
    <w:p w:rsidR="005854D8" w:rsidRPr="005854D8" w:rsidRDefault="005854D8" w:rsidP="005854D8">
      <w:pPr>
        <w:jc w:val="center"/>
        <w:rPr>
          <w:rFonts w:ascii="Arial" w:hAnsi="Arial" w:cs="Arial"/>
          <w:b/>
          <w:sz w:val="24"/>
          <w:szCs w:val="24"/>
        </w:rPr>
      </w:pPr>
      <w:r w:rsidRPr="005854D8">
        <w:rPr>
          <w:rFonts w:ascii="Arial" w:hAnsi="Arial" w:cs="Arial"/>
          <w:b/>
          <w:sz w:val="24"/>
          <w:szCs w:val="24"/>
        </w:rPr>
        <w:t>Age</w:t>
      </w:r>
      <w:r w:rsidRPr="005854D8">
        <w:rPr>
          <w:rFonts w:ascii="Arial" w:hAnsi="Arial" w:cs="Arial"/>
          <w:b/>
          <w:sz w:val="24"/>
          <w:szCs w:val="24"/>
        </w:rPr>
        <w:t>:</w:t>
      </w:r>
      <w:r w:rsidRPr="005854D8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5854D8">
        <w:rPr>
          <w:rFonts w:ascii="Arial" w:hAnsi="Arial" w:cs="Arial"/>
          <w:b/>
          <w:sz w:val="24"/>
          <w:szCs w:val="24"/>
        </w:rPr>
        <w:t>group</w:t>
      </w:r>
      <w:proofErr w:type="spellEnd"/>
      <w:r w:rsidRPr="005854D8">
        <w:rPr>
          <w:rFonts w:ascii="Arial" w:hAnsi="Arial" w:cs="Arial"/>
          <w:b/>
          <w:sz w:val="24"/>
          <w:szCs w:val="24"/>
        </w:rPr>
        <w:t xml:space="preserve"> 1 vs 3</w:t>
      </w:r>
    </w:p>
    <w:bookmarkStart w:id="0" w:name="_GoBack"/>
    <w:bookmarkEnd w:id="0"/>
    <w:p w:rsidR="0075394B" w:rsidRDefault="005854D8" w:rsidP="005854D8">
      <w:pPr>
        <w:jc w:val="center"/>
      </w:pPr>
      <w:r>
        <w:object w:dxaOrig="7170" w:dyaOrig="4440">
          <v:shape id="_x0000_i1025" type="#_x0000_t75" style="width:358.25pt;height:221.9pt" o:ole="">
            <v:imagedata r:id="rId7" o:title=""/>
          </v:shape>
          <o:OLEObject Type="Embed" ProgID="Prism5.Document" ShapeID="_x0000_i1025" DrawAspect="Content" ObjectID="_1465802069" r:id="rId8"/>
        </w:object>
      </w:r>
    </w:p>
    <w:sectPr w:rsidR="00753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D8"/>
    <w:rsid w:val="0000631B"/>
    <w:rsid w:val="00007DD3"/>
    <w:rsid w:val="00010117"/>
    <w:rsid w:val="000271DF"/>
    <w:rsid w:val="000346A1"/>
    <w:rsid w:val="00041B79"/>
    <w:rsid w:val="00043913"/>
    <w:rsid w:val="00046730"/>
    <w:rsid w:val="00054846"/>
    <w:rsid w:val="00054BC1"/>
    <w:rsid w:val="000629C3"/>
    <w:rsid w:val="00067161"/>
    <w:rsid w:val="00073B4E"/>
    <w:rsid w:val="00080296"/>
    <w:rsid w:val="00082A64"/>
    <w:rsid w:val="000834BD"/>
    <w:rsid w:val="00083C9B"/>
    <w:rsid w:val="00084F09"/>
    <w:rsid w:val="000938FC"/>
    <w:rsid w:val="00096731"/>
    <w:rsid w:val="000968E6"/>
    <w:rsid w:val="000973AE"/>
    <w:rsid w:val="000A2CC2"/>
    <w:rsid w:val="000A3F87"/>
    <w:rsid w:val="000A526C"/>
    <w:rsid w:val="000B609F"/>
    <w:rsid w:val="000B6B2F"/>
    <w:rsid w:val="000C0EB5"/>
    <w:rsid w:val="000C4A96"/>
    <w:rsid w:val="000C5531"/>
    <w:rsid w:val="000D0EC1"/>
    <w:rsid w:val="000D1836"/>
    <w:rsid w:val="000D3946"/>
    <w:rsid w:val="000E1EF8"/>
    <w:rsid w:val="000E38F7"/>
    <w:rsid w:val="000E79E0"/>
    <w:rsid w:val="000F13B3"/>
    <w:rsid w:val="000F5AD7"/>
    <w:rsid w:val="00101B1C"/>
    <w:rsid w:val="00101F68"/>
    <w:rsid w:val="0010317B"/>
    <w:rsid w:val="00113177"/>
    <w:rsid w:val="00113C82"/>
    <w:rsid w:val="0012284D"/>
    <w:rsid w:val="001375CF"/>
    <w:rsid w:val="00146409"/>
    <w:rsid w:val="00157C17"/>
    <w:rsid w:val="00163586"/>
    <w:rsid w:val="0016431F"/>
    <w:rsid w:val="00165A1C"/>
    <w:rsid w:val="00176FF2"/>
    <w:rsid w:val="00180B8F"/>
    <w:rsid w:val="00192017"/>
    <w:rsid w:val="00192523"/>
    <w:rsid w:val="00192740"/>
    <w:rsid w:val="00193EAF"/>
    <w:rsid w:val="00195794"/>
    <w:rsid w:val="00197D1B"/>
    <w:rsid w:val="00197F50"/>
    <w:rsid w:val="001A62F2"/>
    <w:rsid w:val="001A78E2"/>
    <w:rsid w:val="001B6CD8"/>
    <w:rsid w:val="001C4C1C"/>
    <w:rsid w:val="001D0F53"/>
    <w:rsid w:val="001F070C"/>
    <w:rsid w:val="001F34CE"/>
    <w:rsid w:val="00204B5F"/>
    <w:rsid w:val="00210F73"/>
    <w:rsid w:val="00217699"/>
    <w:rsid w:val="002205E3"/>
    <w:rsid w:val="00226584"/>
    <w:rsid w:val="00227FC1"/>
    <w:rsid w:val="00236399"/>
    <w:rsid w:val="002408F1"/>
    <w:rsid w:val="002420B2"/>
    <w:rsid w:val="00243AEF"/>
    <w:rsid w:val="0024688A"/>
    <w:rsid w:val="00247CB4"/>
    <w:rsid w:val="0025284E"/>
    <w:rsid w:val="00267F29"/>
    <w:rsid w:val="002752BF"/>
    <w:rsid w:val="00290518"/>
    <w:rsid w:val="00292561"/>
    <w:rsid w:val="00294B20"/>
    <w:rsid w:val="00294E15"/>
    <w:rsid w:val="002A590A"/>
    <w:rsid w:val="002B08D4"/>
    <w:rsid w:val="002B4948"/>
    <w:rsid w:val="002C6C1B"/>
    <w:rsid w:val="002D1007"/>
    <w:rsid w:val="002D45C6"/>
    <w:rsid w:val="002E1855"/>
    <w:rsid w:val="002E2CC5"/>
    <w:rsid w:val="002E5FEB"/>
    <w:rsid w:val="002E6829"/>
    <w:rsid w:val="003063C5"/>
    <w:rsid w:val="00340792"/>
    <w:rsid w:val="00343C18"/>
    <w:rsid w:val="00351A1B"/>
    <w:rsid w:val="00354C49"/>
    <w:rsid w:val="00355634"/>
    <w:rsid w:val="00357F29"/>
    <w:rsid w:val="00361BAE"/>
    <w:rsid w:val="00361DE6"/>
    <w:rsid w:val="00382FF2"/>
    <w:rsid w:val="00384802"/>
    <w:rsid w:val="003A5689"/>
    <w:rsid w:val="003B3C98"/>
    <w:rsid w:val="003C02EF"/>
    <w:rsid w:val="003C051E"/>
    <w:rsid w:val="003C1327"/>
    <w:rsid w:val="003C232C"/>
    <w:rsid w:val="003C5AB3"/>
    <w:rsid w:val="003D69BF"/>
    <w:rsid w:val="003E1703"/>
    <w:rsid w:val="003F10FD"/>
    <w:rsid w:val="003F35F6"/>
    <w:rsid w:val="004071FC"/>
    <w:rsid w:val="0041778B"/>
    <w:rsid w:val="0042399F"/>
    <w:rsid w:val="004255C7"/>
    <w:rsid w:val="0043019F"/>
    <w:rsid w:val="00432A7B"/>
    <w:rsid w:val="0043566B"/>
    <w:rsid w:val="004415DB"/>
    <w:rsid w:val="00450734"/>
    <w:rsid w:val="00451E33"/>
    <w:rsid w:val="0047595C"/>
    <w:rsid w:val="00477110"/>
    <w:rsid w:val="004868AA"/>
    <w:rsid w:val="004C3830"/>
    <w:rsid w:val="004D0D77"/>
    <w:rsid w:val="004D3584"/>
    <w:rsid w:val="004E0212"/>
    <w:rsid w:val="004F1314"/>
    <w:rsid w:val="004F69CB"/>
    <w:rsid w:val="00500678"/>
    <w:rsid w:val="005107D0"/>
    <w:rsid w:val="00510CD2"/>
    <w:rsid w:val="00511F1F"/>
    <w:rsid w:val="00514693"/>
    <w:rsid w:val="00515ADA"/>
    <w:rsid w:val="00515FE5"/>
    <w:rsid w:val="00521C2B"/>
    <w:rsid w:val="00524BD5"/>
    <w:rsid w:val="00524CEA"/>
    <w:rsid w:val="00526910"/>
    <w:rsid w:val="0053306A"/>
    <w:rsid w:val="00533D6C"/>
    <w:rsid w:val="0053768E"/>
    <w:rsid w:val="005442C2"/>
    <w:rsid w:val="00550CF2"/>
    <w:rsid w:val="0055289E"/>
    <w:rsid w:val="00561FD9"/>
    <w:rsid w:val="00564AF5"/>
    <w:rsid w:val="00572E97"/>
    <w:rsid w:val="00581EA3"/>
    <w:rsid w:val="005854D8"/>
    <w:rsid w:val="0058626B"/>
    <w:rsid w:val="00587BA8"/>
    <w:rsid w:val="005A2092"/>
    <w:rsid w:val="005B1F40"/>
    <w:rsid w:val="005B2EA5"/>
    <w:rsid w:val="005B310F"/>
    <w:rsid w:val="005B5E01"/>
    <w:rsid w:val="005C0289"/>
    <w:rsid w:val="005D5758"/>
    <w:rsid w:val="005D7C4D"/>
    <w:rsid w:val="005E4B47"/>
    <w:rsid w:val="005E5AAB"/>
    <w:rsid w:val="005F5577"/>
    <w:rsid w:val="00601093"/>
    <w:rsid w:val="00603470"/>
    <w:rsid w:val="006153F1"/>
    <w:rsid w:val="00617897"/>
    <w:rsid w:val="00617D5D"/>
    <w:rsid w:val="006248B2"/>
    <w:rsid w:val="006251A3"/>
    <w:rsid w:val="00627EE0"/>
    <w:rsid w:val="00635B3E"/>
    <w:rsid w:val="006367E3"/>
    <w:rsid w:val="00663588"/>
    <w:rsid w:val="00670641"/>
    <w:rsid w:val="00674B9A"/>
    <w:rsid w:val="00675F8E"/>
    <w:rsid w:val="006955D3"/>
    <w:rsid w:val="006B2EF4"/>
    <w:rsid w:val="006C4558"/>
    <w:rsid w:val="006C5363"/>
    <w:rsid w:val="006E3A2B"/>
    <w:rsid w:val="006F7CFD"/>
    <w:rsid w:val="007009F8"/>
    <w:rsid w:val="00702B34"/>
    <w:rsid w:val="00702BFA"/>
    <w:rsid w:val="007032E7"/>
    <w:rsid w:val="0070704F"/>
    <w:rsid w:val="00711F3D"/>
    <w:rsid w:val="00716FE1"/>
    <w:rsid w:val="00720EE1"/>
    <w:rsid w:val="00722487"/>
    <w:rsid w:val="00745E98"/>
    <w:rsid w:val="0075394B"/>
    <w:rsid w:val="00756444"/>
    <w:rsid w:val="0075735B"/>
    <w:rsid w:val="00772969"/>
    <w:rsid w:val="00774751"/>
    <w:rsid w:val="0077584A"/>
    <w:rsid w:val="007B21EF"/>
    <w:rsid w:val="007B4A5C"/>
    <w:rsid w:val="007B5441"/>
    <w:rsid w:val="007C6FCB"/>
    <w:rsid w:val="007D571C"/>
    <w:rsid w:val="007F0217"/>
    <w:rsid w:val="00802427"/>
    <w:rsid w:val="0080326A"/>
    <w:rsid w:val="008051D6"/>
    <w:rsid w:val="00807AD8"/>
    <w:rsid w:val="008170FE"/>
    <w:rsid w:val="00822EA2"/>
    <w:rsid w:val="00827003"/>
    <w:rsid w:val="00836ADC"/>
    <w:rsid w:val="00837F0A"/>
    <w:rsid w:val="00846BB1"/>
    <w:rsid w:val="00847983"/>
    <w:rsid w:val="00853D9D"/>
    <w:rsid w:val="00855742"/>
    <w:rsid w:val="008655E6"/>
    <w:rsid w:val="00877A2F"/>
    <w:rsid w:val="008824FD"/>
    <w:rsid w:val="0088615C"/>
    <w:rsid w:val="008960AB"/>
    <w:rsid w:val="008A3697"/>
    <w:rsid w:val="008B34D7"/>
    <w:rsid w:val="008B39BF"/>
    <w:rsid w:val="008B3AB8"/>
    <w:rsid w:val="008B3EB5"/>
    <w:rsid w:val="008C1197"/>
    <w:rsid w:val="008D5853"/>
    <w:rsid w:val="008D62FE"/>
    <w:rsid w:val="008D7822"/>
    <w:rsid w:val="008E0A5C"/>
    <w:rsid w:val="008E6D73"/>
    <w:rsid w:val="008F0777"/>
    <w:rsid w:val="008F1FB4"/>
    <w:rsid w:val="00911681"/>
    <w:rsid w:val="00912579"/>
    <w:rsid w:val="00912A3E"/>
    <w:rsid w:val="00916C30"/>
    <w:rsid w:val="009207B5"/>
    <w:rsid w:val="00923BFD"/>
    <w:rsid w:val="00925927"/>
    <w:rsid w:val="0093295B"/>
    <w:rsid w:val="00935809"/>
    <w:rsid w:val="00957639"/>
    <w:rsid w:val="009630B3"/>
    <w:rsid w:val="00963E01"/>
    <w:rsid w:val="00974246"/>
    <w:rsid w:val="0097571E"/>
    <w:rsid w:val="00984ECB"/>
    <w:rsid w:val="00987991"/>
    <w:rsid w:val="00990C04"/>
    <w:rsid w:val="009977F1"/>
    <w:rsid w:val="009A43DA"/>
    <w:rsid w:val="009A49CC"/>
    <w:rsid w:val="009A7CB8"/>
    <w:rsid w:val="009B03E5"/>
    <w:rsid w:val="009C6A05"/>
    <w:rsid w:val="009D73B6"/>
    <w:rsid w:val="009E70F3"/>
    <w:rsid w:val="009F050D"/>
    <w:rsid w:val="00A1167E"/>
    <w:rsid w:val="00A20B58"/>
    <w:rsid w:val="00A266F3"/>
    <w:rsid w:val="00A352FF"/>
    <w:rsid w:val="00A44F37"/>
    <w:rsid w:val="00A501C6"/>
    <w:rsid w:val="00A62B9B"/>
    <w:rsid w:val="00A66DE3"/>
    <w:rsid w:val="00A8179A"/>
    <w:rsid w:val="00A81E51"/>
    <w:rsid w:val="00A84BA0"/>
    <w:rsid w:val="00A852E3"/>
    <w:rsid w:val="00A91631"/>
    <w:rsid w:val="00A9686B"/>
    <w:rsid w:val="00AA28C6"/>
    <w:rsid w:val="00AC4835"/>
    <w:rsid w:val="00AD0A07"/>
    <w:rsid w:val="00AD70A5"/>
    <w:rsid w:val="00AE4A3F"/>
    <w:rsid w:val="00AE7E5E"/>
    <w:rsid w:val="00AF413F"/>
    <w:rsid w:val="00AF516F"/>
    <w:rsid w:val="00AF52E2"/>
    <w:rsid w:val="00AF748E"/>
    <w:rsid w:val="00AF74F2"/>
    <w:rsid w:val="00B04BB9"/>
    <w:rsid w:val="00B16F5D"/>
    <w:rsid w:val="00B215C5"/>
    <w:rsid w:val="00B50480"/>
    <w:rsid w:val="00B522F5"/>
    <w:rsid w:val="00B54250"/>
    <w:rsid w:val="00B64C5C"/>
    <w:rsid w:val="00B8310E"/>
    <w:rsid w:val="00B858F5"/>
    <w:rsid w:val="00B86222"/>
    <w:rsid w:val="00BB196C"/>
    <w:rsid w:val="00BB1F2E"/>
    <w:rsid w:val="00BC4B1E"/>
    <w:rsid w:val="00BD5C8D"/>
    <w:rsid w:val="00BE53C3"/>
    <w:rsid w:val="00BE6555"/>
    <w:rsid w:val="00BF7849"/>
    <w:rsid w:val="00C14E5F"/>
    <w:rsid w:val="00C170E5"/>
    <w:rsid w:val="00C222A0"/>
    <w:rsid w:val="00C22EA8"/>
    <w:rsid w:val="00C230C8"/>
    <w:rsid w:val="00C245D7"/>
    <w:rsid w:val="00C26C59"/>
    <w:rsid w:val="00C32448"/>
    <w:rsid w:val="00C33BAB"/>
    <w:rsid w:val="00C36277"/>
    <w:rsid w:val="00C42BDB"/>
    <w:rsid w:val="00C44003"/>
    <w:rsid w:val="00C4555B"/>
    <w:rsid w:val="00C459FC"/>
    <w:rsid w:val="00C51747"/>
    <w:rsid w:val="00C53523"/>
    <w:rsid w:val="00C544ED"/>
    <w:rsid w:val="00C55759"/>
    <w:rsid w:val="00C572EE"/>
    <w:rsid w:val="00C63058"/>
    <w:rsid w:val="00C63867"/>
    <w:rsid w:val="00C65506"/>
    <w:rsid w:val="00C65B97"/>
    <w:rsid w:val="00C66C71"/>
    <w:rsid w:val="00C75777"/>
    <w:rsid w:val="00C84229"/>
    <w:rsid w:val="00C91AA9"/>
    <w:rsid w:val="00CA0F1E"/>
    <w:rsid w:val="00CA5502"/>
    <w:rsid w:val="00CA5BDA"/>
    <w:rsid w:val="00CB1DBD"/>
    <w:rsid w:val="00CB23D5"/>
    <w:rsid w:val="00CC4F70"/>
    <w:rsid w:val="00CE13E6"/>
    <w:rsid w:val="00CE5A0F"/>
    <w:rsid w:val="00CF03C8"/>
    <w:rsid w:val="00CF0B7F"/>
    <w:rsid w:val="00CF1F86"/>
    <w:rsid w:val="00D03696"/>
    <w:rsid w:val="00D1385A"/>
    <w:rsid w:val="00D13A49"/>
    <w:rsid w:val="00D157C4"/>
    <w:rsid w:val="00D2113D"/>
    <w:rsid w:val="00D34397"/>
    <w:rsid w:val="00D353DC"/>
    <w:rsid w:val="00D565B8"/>
    <w:rsid w:val="00D57D77"/>
    <w:rsid w:val="00D65D2E"/>
    <w:rsid w:val="00D7122E"/>
    <w:rsid w:val="00D732B9"/>
    <w:rsid w:val="00D75845"/>
    <w:rsid w:val="00D770E9"/>
    <w:rsid w:val="00D838B6"/>
    <w:rsid w:val="00D85187"/>
    <w:rsid w:val="00D85565"/>
    <w:rsid w:val="00D95825"/>
    <w:rsid w:val="00DA1269"/>
    <w:rsid w:val="00DA307E"/>
    <w:rsid w:val="00DA45A0"/>
    <w:rsid w:val="00DA582C"/>
    <w:rsid w:val="00DA69BC"/>
    <w:rsid w:val="00DB192E"/>
    <w:rsid w:val="00DB46EB"/>
    <w:rsid w:val="00DB4F7E"/>
    <w:rsid w:val="00DB5229"/>
    <w:rsid w:val="00DB5398"/>
    <w:rsid w:val="00DB732E"/>
    <w:rsid w:val="00DB760A"/>
    <w:rsid w:val="00DC3397"/>
    <w:rsid w:val="00DC6F05"/>
    <w:rsid w:val="00DC714D"/>
    <w:rsid w:val="00DD258E"/>
    <w:rsid w:val="00DD3848"/>
    <w:rsid w:val="00DE65D7"/>
    <w:rsid w:val="00DF2F96"/>
    <w:rsid w:val="00DF46FE"/>
    <w:rsid w:val="00DF4C6B"/>
    <w:rsid w:val="00DF67CB"/>
    <w:rsid w:val="00DF71AB"/>
    <w:rsid w:val="00DF742E"/>
    <w:rsid w:val="00E21D37"/>
    <w:rsid w:val="00E34D47"/>
    <w:rsid w:val="00E4048F"/>
    <w:rsid w:val="00E43DE0"/>
    <w:rsid w:val="00E5501C"/>
    <w:rsid w:val="00E565D2"/>
    <w:rsid w:val="00E71837"/>
    <w:rsid w:val="00E71F49"/>
    <w:rsid w:val="00E73D5E"/>
    <w:rsid w:val="00E75A35"/>
    <w:rsid w:val="00E77FD4"/>
    <w:rsid w:val="00E92D19"/>
    <w:rsid w:val="00E95AD8"/>
    <w:rsid w:val="00EA3D80"/>
    <w:rsid w:val="00EB1333"/>
    <w:rsid w:val="00EB1ADD"/>
    <w:rsid w:val="00EB2E01"/>
    <w:rsid w:val="00EB31C9"/>
    <w:rsid w:val="00EC03C6"/>
    <w:rsid w:val="00EC1297"/>
    <w:rsid w:val="00ED77F3"/>
    <w:rsid w:val="00EE6899"/>
    <w:rsid w:val="00EF48A7"/>
    <w:rsid w:val="00F1107E"/>
    <w:rsid w:val="00F13548"/>
    <w:rsid w:val="00F22614"/>
    <w:rsid w:val="00F23E0A"/>
    <w:rsid w:val="00F45569"/>
    <w:rsid w:val="00F560FF"/>
    <w:rsid w:val="00F6588E"/>
    <w:rsid w:val="00F84E0E"/>
    <w:rsid w:val="00F85A5B"/>
    <w:rsid w:val="00F90735"/>
    <w:rsid w:val="00F94249"/>
    <w:rsid w:val="00FA2C7D"/>
    <w:rsid w:val="00FB66DF"/>
    <w:rsid w:val="00FB6F50"/>
    <w:rsid w:val="00FC06D2"/>
    <w:rsid w:val="00FC08FD"/>
    <w:rsid w:val="00FC46E3"/>
    <w:rsid w:val="00FD73E3"/>
    <w:rsid w:val="00FE0477"/>
    <w:rsid w:val="00FE5F9A"/>
    <w:rsid w:val="00FF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54D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854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54D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854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50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 Łój</dc:creator>
  <cp:lastModifiedBy>Magdalena  Łój</cp:lastModifiedBy>
  <cp:revision>2</cp:revision>
  <cp:lastPrinted>2014-07-02T08:27:00Z</cp:lastPrinted>
  <dcterms:created xsi:type="dcterms:W3CDTF">2014-07-02T08:24:00Z</dcterms:created>
  <dcterms:modified xsi:type="dcterms:W3CDTF">2014-07-02T08:28:00Z</dcterms:modified>
</cp:coreProperties>
</file>